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5477" w:rsidRPr="00A40D6F" w:rsidRDefault="00215477" w:rsidP="00215477">
      <w:pPr>
        <w:widowControl/>
        <w:rPr>
          <w:rFonts w:asciiTheme="minorHAnsi" w:hAnsiTheme="minorHAnsi" w:cstheme="minorHAnsi"/>
          <w:b/>
          <w:color w:val="000000" w:themeColor="text1"/>
          <w:sz w:val="22"/>
          <w:lang w:val="en-GB"/>
        </w:rPr>
      </w:pPr>
      <w:r w:rsidRPr="00750AB8">
        <w:rPr>
          <w:rFonts w:asciiTheme="minorHAnsi" w:hAnsiTheme="minorHAnsi" w:cstheme="minorHAnsi"/>
          <w:b/>
          <w:color w:val="000000" w:themeColor="text1"/>
          <w:sz w:val="22"/>
          <w:lang w:val="en-GB"/>
        </w:rPr>
        <w:t xml:space="preserve">Supplementary Table ST1 </w:t>
      </w:r>
      <w:r w:rsidRPr="00750AB8">
        <w:rPr>
          <w:rFonts w:asciiTheme="minorHAnsi" w:hAnsiTheme="minorHAnsi" w:cstheme="minorHAnsi"/>
          <w:color w:val="000000" w:themeColor="text1"/>
          <w:sz w:val="22"/>
          <w:lang w:val="en-GB"/>
        </w:rPr>
        <w:t>Measured</w:t>
      </w:r>
      <w:r>
        <w:rPr>
          <w:rFonts w:asciiTheme="minorHAnsi" w:hAnsiTheme="minorHAnsi" w:cstheme="minorHAnsi"/>
          <w:color w:val="000000" w:themeColor="text1"/>
          <w:sz w:val="22"/>
          <w:lang w:val="en-GB"/>
        </w:rPr>
        <w:t xml:space="preserve"> resistive back pressure (P) </w:t>
      </w:r>
      <w:r w:rsidRPr="005D4F67">
        <w:rPr>
          <w:rFonts w:asciiTheme="minorHAnsi" w:hAnsiTheme="minorHAnsi" w:cstheme="minorHAnsi"/>
          <w:sz w:val="22"/>
          <w:lang w:val="en-GB"/>
        </w:rPr>
        <w:t>measured for different ventilation settings and saturation steps.</w:t>
      </w:r>
      <w:r>
        <w:rPr>
          <w:rFonts w:asciiTheme="minorHAnsi" w:hAnsiTheme="minorHAnsi" w:cstheme="minorHAnsi"/>
          <w:sz w:val="22"/>
          <w:lang w:val="en-GB"/>
        </w:rPr>
        <w:t xml:space="preserve"> Values are given as </w:t>
      </w:r>
      <w:proofErr w:type="spellStart"/>
      <w:r>
        <w:rPr>
          <w:rFonts w:asciiTheme="minorHAnsi" w:hAnsiTheme="minorHAnsi" w:cstheme="minorHAnsi"/>
          <w:sz w:val="22"/>
          <w:lang w:val="en-GB"/>
        </w:rPr>
        <w:t>mean</w:t>
      </w:r>
      <w:r>
        <w:rPr>
          <w:rFonts w:asciiTheme="minorHAnsi" w:eastAsia="Times New Roman" w:hAnsiTheme="minorHAnsi" w:cstheme="minorHAnsi"/>
          <w:color w:val="000000"/>
          <w:kern w:val="0"/>
          <w:sz w:val="22"/>
          <w:lang w:val="en-GB" w:eastAsia="de-DE"/>
        </w:rPr>
        <w:t>±</w:t>
      </w:r>
      <w:r>
        <w:rPr>
          <w:rFonts w:asciiTheme="minorHAnsi" w:hAnsiTheme="minorHAnsi" w:cstheme="minorHAnsi"/>
          <w:sz w:val="22"/>
          <w:lang w:val="en-GB"/>
        </w:rPr>
        <w:t>SD</w:t>
      </w:r>
      <w:proofErr w:type="spellEnd"/>
      <w:r>
        <w:rPr>
          <w:rFonts w:asciiTheme="minorHAnsi" w:hAnsiTheme="minorHAnsi" w:cstheme="minorHAnsi"/>
          <w:sz w:val="22"/>
          <w:lang w:val="en-GB"/>
        </w:rPr>
        <w:t>.</w:t>
      </w:r>
      <w:r w:rsidRPr="005D4F67">
        <w:rPr>
          <w:rFonts w:asciiTheme="minorHAnsi" w:hAnsiTheme="minorHAnsi" w:cstheme="minorHAnsi"/>
          <w:sz w:val="22"/>
          <w:lang w:val="en-GB"/>
        </w:rPr>
        <w:t xml:space="preserve"> </w:t>
      </w:r>
      <w:r>
        <w:rPr>
          <w:rFonts w:asciiTheme="minorHAnsi" w:hAnsiTheme="minorHAnsi" w:cstheme="minorHAnsi"/>
          <w:sz w:val="22"/>
          <w:lang w:val="en-GB"/>
        </w:rPr>
        <w:t>FGF = Fresh gas flow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2"/>
        <w:gridCol w:w="1207"/>
        <w:gridCol w:w="831"/>
        <w:gridCol w:w="146"/>
        <w:gridCol w:w="1430"/>
        <w:gridCol w:w="146"/>
        <w:gridCol w:w="1122"/>
        <w:gridCol w:w="146"/>
        <w:gridCol w:w="898"/>
      </w:tblGrid>
      <w:tr w:rsidR="00215477" w:rsidRPr="005D4F67" w:rsidTr="00D80B0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15477" w:rsidRDefault="00215477" w:rsidP="00D80B0E">
            <w:pPr>
              <w:widowControl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1547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15477" w:rsidRPr="005D4F67" w:rsidRDefault="00215477" w:rsidP="00D80B0E">
            <w:pPr>
              <w:widowControl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  <w:t>CONTRAflur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15477" w:rsidRPr="0078194B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15477" w:rsidRPr="0078194B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  <w:t>FlurAbsor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15477" w:rsidRPr="0078194B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15477" w:rsidRPr="0078194B" w:rsidRDefault="00804B99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  <w:r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  <w:t>AAF</w:t>
            </w:r>
            <w:r w:rsidR="00215477"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  <w:t>633</w:t>
            </w:r>
          </w:p>
        </w:tc>
      </w:tr>
      <w:tr w:rsidR="00215477" w:rsidRPr="005D4F67" w:rsidTr="00D80B0E">
        <w:trPr>
          <w:trHeight w:val="30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15477" w:rsidRDefault="00215477" w:rsidP="00D80B0E">
            <w:pPr>
              <w:widowControl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Saturati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1547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proofErr w:type="spellStart"/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Sevo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flurane</w:t>
            </w:r>
            <w:proofErr w:type="spellEnd"/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 xml:space="preserve"> </w:t>
            </w:r>
          </w:p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[V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ol.-</w:t>
            </w: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%]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1547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 xml:space="preserve">FGF </w:t>
            </w:r>
          </w:p>
          <w:p w:rsidR="00215477" w:rsidRDefault="00215477" w:rsidP="005E66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[l</w:t>
            </w:r>
            <w:r w:rsidR="005E660E"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  <w:t> </w:t>
            </w: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min</w:t>
            </w:r>
            <w:r w:rsidRPr="00C63AD0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vertAlign w:val="superscript"/>
                <w:lang w:val="en-GB" w:eastAsia="de-DE"/>
              </w:rPr>
              <w:t>-1</w:t>
            </w: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477" w:rsidRPr="005D4F67" w:rsidRDefault="00215477" w:rsidP="00D80B0E">
            <w:pPr>
              <w:widowControl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1547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  <w:r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  <w:t>P</w:t>
            </w:r>
            <w:r w:rsidRPr="005D4F67"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  <w:t xml:space="preserve"> </w:t>
            </w:r>
          </w:p>
          <w:p w:rsidR="00215477" w:rsidRPr="0078194B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  <w:t>[cmH</w:t>
            </w:r>
            <w:r w:rsidRPr="005D4F67">
              <w:rPr>
                <w:rFonts w:asciiTheme="minorHAnsi" w:eastAsia="Times New Roman" w:hAnsiTheme="minorHAnsi" w:cstheme="minorHAnsi"/>
                <w:kern w:val="0"/>
                <w:sz w:val="22"/>
                <w:vertAlign w:val="subscript"/>
                <w:lang w:val="en-GB" w:eastAsia="de-DE"/>
              </w:rPr>
              <w:t>2</w:t>
            </w:r>
            <w:r w:rsidRPr="005D4F67"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  <w:t>O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477" w:rsidRPr="0078194B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1547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  <w:r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  <w:t>P</w:t>
            </w:r>
          </w:p>
          <w:p w:rsidR="00215477" w:rsidRPr="0078194B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  <w:t>[cmH</w:t>
            </w:r>
            <w:r w:rsidRPr="005D4F67">
              <w:rPr>
                <w:rFonts w:asciiTheme="minorHAnsi" w:eastAsia="Times New Roman" w:hAnsiTheme="minorHAnsi" w:cstheme="minorHAnsi"/>
                <w:kern w:val="0"/>
                <w:sz w:val="22"/>
                <w:vertAlign w:val="subscript"/>
                <w:lang w:val="en-GB" w:eastAsia="de-DE"/>
              </w:rPr>
              <w:t>2</w:t>
            </w:r>
            <w:r w:rsidRPr="005D4F67"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  <w:t>O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477" w:rsidRPr="0078194B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1547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  <w:r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  <w:t>P</w:t>
            </w:r>
          </w:p>
          <w:p w:rsidR="00215477" w:rsidRPr="0078194B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  <w:t>[cmH</w:t>
            </w:r>
            <w:r w:rsidRPr="005D4F67">
              <w:rPr>
                <w:rFonts w:asciiTheme="minorHAnsi" w:eastAsia="Times New Roman" w:hAnsiTheme="minorHAnsi" w:cstheme="minorHAnsi"/>
                <w:kern w:val="0"/>
                <w:sz w:val="22"/>
                <w:vertAlign w:val="subscript"/>
                <w:lang w:val="en-GB" w:eastAsia="de-DE"/>
              </w:rPr>
              <w:t>2</w:t>
            </w:r>
            <w:r w:rsidRPr="005D4F67"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  <w:t>O]</w:t>
            </w:r>
          </w:p>
        </w:tc>
      </w:tr>
      <w:tr w:rsidR="00215477" w:rsidRPr="005D4F67" w:rsidTr="00D80B0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194ECE" w:rsidRDefault="00215477" w:rsidP="00D80B0E">
            <w:pPr>
              <w:widowControl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  <w:bookmarkStart w:id="0" w:name="_GoBack" w:colFirst="0" w:colLast="0"/>
            <w:r w:rsidRPr="00194ECE"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  <w:t>0 ml</w:t>
            </w:r>
            <w:r w:rsidR="00194ECE" w:rsidRPr="00194ECE"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  <w:t xml:space="preserve"> (0 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</w:tr>
      <w:tr w:rsidR="00215477" w:rsidRPr="005D4F67" w:rsidTr="00D80B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194ECE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</w:tr>
      <w:tr w:rsidR="00215477" w:rsidRPr="005D4F67" w:rsidTr="00D80B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194ECE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.2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</w:tr>
      <w:tr w:rsidR="00215477" w:rsidRPr="005D4F67" w:rsidTr="00D80B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194ECE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Cou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2.0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.9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4.6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1.0</w:t>
            </w:r>
          </w:p>
        </w:tc>
      </w:tr>
      <w:tr w:rsidR="00215477" w:rsidRPr="005D4F67" w:rsidTr="00D80B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194ECE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</w:tr>
      <w:tr w:rsidR="00215477" w:rsidRPr="005D4F67" w:rsidTr="00D80B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194ECE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.2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</w:tr>
      <w:tr w:rsidR="00215477" w:rsidRPr="005D4F67" w:rsidTr="00D80B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194ECE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</w:tr>
      <w:tr w:rsidR="00215477" w:rsidRPr="005D4F67" w:rsidTr="00D80B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194ECE" w:rsidRDefault="00194ECE" w:rsidP="00D80B0E">
            <w:pPr>
              <w:widowControl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  <w:r w:rsidRPr="00194ECE"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  <w:t>46 ml (70 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</w:tr>
      <w:tr w:rsidR="00215477" w:rsidRPr="005D4F67" w:rsidTr="00D80B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194ECE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</w:tr>
      <w:tr w:rsidR="00215477" w:rsidRPr="005D4F67" w:rsidTr="00D80B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194ECE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.2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</w:tr>
      <w:tr w:rsidR="00215477" w:rsidRPr="005D4F67" w:rsidTr="00D80B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194ECE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Cou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2.7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1.5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4.2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.8</w:t>
            </w:r>
          </w:p>
        </w:tc>
      </w:tr>
      <w:tr w:rsidR="00215477" w:rsidRPr="005D4F67" w:rsidTr="00D80B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194ECE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.1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.1</w:t>
            </w:r>
          </w:p>
        </w:tc>
      </w:tr>
      <w:tr w:rsidR="00215477" w:rsidRPr="005D4F67" w:rsidTr="00D80B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194ECE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.2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</w:tr>
      <w:tr w:rsidR="00215477" w:rsidRPr="005D4F67" w:rsidTr="00D80B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194ECE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</w:tr>
      <w:tr w:rsidR="00215477" w:rsidRPr="005D4F67" w:rsidTr="00D80B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194ECE" w:rsidRDefault="00194ECE" w:rsidP="00D80B0E">
            <w:pPr>
              <w:widowControl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  <w:r w:rsidRPr="00194ECE"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  <w:t>92 ml (140 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</w:tr>
      <w:tr w:rsidR="00215477" w:rsidRPr="005D4F67" w:rsidTr="00D80B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194ECE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.1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.1</w:t>
            </w:r>
          </w:p>
        </w:tc>
      </w:tr>
      <w:tr w:rsidR="00215477" w:rsidRPr="005D4F67" w:rsidTr="00D80B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194ECE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.3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</w:tr>
      <w:tr w:rsidR="00215477" w:rsidRPr="005D4F67" w:rsidTr="00D80B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194ECE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Cou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2.6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1.2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3.3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.7</w:t>
            </w:r>
          </w:p>
        </w:tc>
      </w:tr>
      <w:tr w:rsidR="00215477" w:rsidRPr="005D4F67" w:rsidTr="00D80B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194ECE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</w:tr>
      <w:tr w:rsidR="00215477" w:rsidRPr="005D4F67" w:rsidTr="00D80B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194ECE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.2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</w:tr>
      <w:tr w:rsidR="00215477" w:rsidRPr="005D4F67" w:rsidTr="00D80B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194ECE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</w:tr>
      <w:tr w:rsidR="00215477" w:rsidRPr="005D4F67" w:rsidTr="00D80B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194ECE" w:rsidRDefault="00194ECE" w:rsidP="00D80B0E">
            <w:pPr>
              <w:widowControl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  <w:r w:rsidRPr="00194ECE"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  <w:t>138 ml (210 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</w:tr>
      <w:tr w:rsidR="00215477" w:rsidRPr="005D4F67" w:rsidTr="00D80B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194ECE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</w:tr>
      <w:tr w:rsidR="00215477" w:rsidRPr="005D4F67" w:rsidTr="00D80B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194ECE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.2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</w:tr>
      <w:tr w:rsidR="00215477" w:rsidRPr="005D4F67" w:rsidTr="00D80B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194ECE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Cou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1.8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1.3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4.3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.6</w:t>
            </w:r>
          </w:p>
        </w:tc>
      </w:tr>
      <w:tr w:rsidR="00215477" w:rsidRPr="005D4F67" w:rsidTr="00D80B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194ECE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</w:tr>
      <w:tr w:rsidR="00215477" w:rsidRPr="005D4F67" w:rsidTr="00D80B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194ECE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.2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</w:tr>
      <w:tr w:rsidR="00215477" w:rsidRPr="005D4F67" w:rsidTr="00D80B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194ECE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</w:tr>
      <w:tr w:rsidR="00215477" w:rsidRPr="005D4F67" w:rsidTr="00D80B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194ECE" w:rsidRDefault="00194ECE" w:rsidP="00D80B0E">
            <w:pPr>
              <w:widowControl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  <w:r w:rsidRPr="00194ECE"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  <w:t>184 ml (280 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7C4B68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</w:tr>
      <w:tr w:rsidR="00215477" w:rsidRPr="005D4F67" w:rsidTr="00D80B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194ECE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</w:tr>
      <w:tr w:rsidR="00215477" w:rsidRPr="005D4F67" w:rsidTr="00D80B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194ECE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.1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  <w:t>0.2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.1</w:t>
            </w:r>
          </w:p>
        </w:tc>
      </w:tr>
      <w:tr w:rsidR="00215477" w:rsidRPr="005D4F67" w:rsidTr="00D80B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194ECE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Cou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2.9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  <w:t>1.5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  <w:t>5.2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.2</w:t>
            </w:r>
          </w:p>
        </w:tc>
      </w:tr>
      <w:tr w:rsidR="00215477" w:rsidRPr="005D4F67" w:rsidTr="00D80B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194ECE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</w:tr>
      <w:tr w:rsidR="00215477" w:rsidRPr="005D4F67" w:rsidTr="00D80B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194ECE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.1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  <w:t>0.2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.1</w:t>
            </w:r>
          </w:p>
        </w:tc>
      </w:tr>
      <w:tr w:rsidR="00215477" w:rsidRPr="005D4F67" w:rsidTr="00D80B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194ECE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</w:tr>
      <w:tr w:rsidR="00215477" w:rsidRPr="005D4F67" w:rsidTr="00D80B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194ECE" w:rsidRDefault="00194ECE" w:rsidP="00D80B0E">
            <w:pPr>
              <w:widowControl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  <w:r w:rsidRPr="00194ECE"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  <w:t>230 ml (350 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</w:tr>
      <w:tr w:rsidR="00215477" w:rsidRPr="005D4F67" w:rsidTr="00D80B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194ECE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</w:tr>
      <w:tr w:rsidR="00215477" w:rsidRPr="005D4F67" w:rsidTr="00D80B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194ECE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</w:tr>
      <w:tr w:rsidR="00215477" w:rsidRPr="005D4F67" w:rsidTr="00D80B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194ECE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Cou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  <w:t>4.1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1.7</w:t>
            </w:r>
          </w:p>
        </w:tc>
      </w:tr>
      <w:tr w:rsidR="00215477" w:rsidRPr="005D4F67" w:rsidTr="00D80B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194ECE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</w:tr>
      <w:tr w:rsidR="00215477" w:rsidRPr="005D4F67" w:rsidTr="00D80B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194ECE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  <w:t>0.2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</w:tr>
      <w:tr w:rsidR="00215477" w:rsidRPr="005D4F67" w:rsidTr="00D80B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194ECE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</w:tr>
      <w:tr w:rsidR="00215477" w:rsidRPr="005D4F67" w:rsidTr="00D80B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194ECE" w:rsidRDefault="00194ECE" w:rsidP="00D80B0E">
            <w:pPr>
              <w:widowControl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  <w:r w:rsidRPr="00194ECE">
              <w:rPr>
                <w:sz w:val="22"/>
              </w:rPr>
              <w:lastRenderedPageBreak/>
              <w:t>276 ml (420 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</w:tr>
      <w:tr w:rsidR="00215477" w:rsidRPr="005D4F67" w:rsidTr="00D80B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194ECE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</w:tr>
      <w:tr w:rsidR="00215477" w:rsidRPr="005D4F67" w:rsidTr="00D80B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194ECE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  <w:t>0.2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</w:tr>
      <w:bookmarkEnd w:id="0"/>
      <w:tr w:rsidR="00215477" w:rsidRPr="005D4F67" w:rsidTr="00D80B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Cou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  <w:t>4.1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.4</w:t>
            </w:r>
          </w:p>
        </w:tc>
      </w:tr>
      <w:tr w:rsidR="00215477" w:rsidRPr="005D4F67" w:rsidTr="00D80B0E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</w:tr>
      <w:tr w:rsidR="00215477" w:rsidRPr="005D4F67" w:rsidTr="00D80B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477" w:rsidRPr="005D4F67" w:rsidRDefault="00215477" w:rsidP="00D80B0E">
            <w:pPr>
              <w:widowControl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</w:pPr>
            <w:r w:rsidRPr="005D4F67">
              <w:rPr>
                <w:rFonts w:asciiTheme="minorHAnsi" w:eastAsia="Times New Roman" w:hAnsiTheme="minorHAnsi" w:cstheme="minorHAnsi"/>
                <w:kern w:val="0"/>
                <w:sz w:val="22"/>
                <w:lang w:val="en-GB" w:eastAsia="de-DE"/>
              </w:rPr>
              <w:t>0.2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lang w:val="en-GB" w:eastAsia="de-DE"/>
              </w:rPr>
              <w:t>±0</w:t>
            </w:r>
          </w:p>
        </w:tc>
      </w:tr>
    </w:tbl>
    <w:p w:rsidR="00215477" w:rsidRDefault="00215477" w:rsidP="00215477">
      <w:pPr>
        <w:widowControl/>
        <w:rPr>
          <w:rFonts w:asciiTheme="minorHAnsi" w:hAnsiTheme="minorHAnsi" w:cstheme="minorHAnsi"/>
          <w:color w:val="000000" w:themeColor="text1"/>
          <w:sz w:val="22"/>
          <w:lang w:val="en-GB"/>
        </w:rPr>
      </w:pPr>
    </w:p>
    <w:p w:rsidR="00215477" w:rsidRDefault="00215477" w:rsidP="00215477">
      <w:pPr>
        <w:widowControl/>
        <w:rPr>
          <w:rFonts w:asciiTheme="minorHAnsi" w:hAnsiTheme="minorHAnsi" w:cstheme="minorHAnsi"/>
          <w:color w:val="000000" w:themeColor="text1"/>
          <w:sz w:val="22"/>
          <w:lang w:val="en-GB"/>
        </w:rPr>
      </w:pPr>
    </w:p>
    <w:p w:rsidR="008E1B65" w:rsidRDefault="008E1B65"/>
    <w:sectPr w:rsidR="008E1B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Malgun Gothic Semilight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477"/>
    <w:rsid w:val="00194ECE"/>
    <w:rsid w:val="00215477"/>
    <w:rsid w:val="005E660E"/>
    <w:rsid w:val="00804B99"/>
    <w:rsid w:val="008D6BB4"/>
    <w:rsid w:val="008E1B65"/>
    <w:rsid w:val="009737DF"/>
    <w:rsid w:val="00B739F4"/>
    <w:rsid w:val="00F53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04B38A"/>
  <w15:chartTrackingRefBased/>
  <w15:docId w15:val="{478F8AED-AA53-4F59-900D-E9C25D07B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15477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lang w:val="en-US" w:eastAsia="zh-TW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8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 Wenzel</dc:creator>
  <cp:keywords/>
  <dc:description/>
  <cp:lastModifiedBy>Christin Wenzel</cp:lastModifiedBy>
  <cp:revision>2</cp:revision>
  <dcterms:created xsi:type="dcterms:W3CDTF">2024-02-28T11:33:00Z</dcterms:created>
  <dcterms:modified xsi:type="dcterms:W3CDTF">2024-02-28T11:33:00Z</dcterms:modified>
</cp:coreProperties>
</file>